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EC179" w14:textId="77777777" w:rsidR="001C49F3" w:rsidRPr="000E650E" w:rsidRDefault="001C49F3" w:rsidP="001C49F3">
      <w:pPr>
        <w:spacing w:after="200" w:line="360" w:lineRule="auto"/>
        <w:rPr>
          <w:rFonts w:ascii="Times New Roman" w:eastAsia="Calibri" w:hAnsi="Times New Roman"/>
          <w:b/>
          <w:lang w:val="mi-NZ"/>
        </w:rPr>
      </w:pPr>
      <w:bookmarkStart w:id="0" w:name="_GoBack"/>
      <w:r w:rsidRPr="000E650E">
        <w:rPr>
          <w:rFonts w:ascii="Times New Roman" w:hAnsi="Times New Roman"/>
          <w:b/>
        </w:rPr>
        <w:t>Day 10 – Stool sample instructions</w:t>
      </w:r>
    </w:p>
    <w:bookmarkEnd w:id="0"/>
    <w:p w14:paraId="09C1271C" w14:textId="77777777" w:rsidR="001C49F3" w:rsidRPr="00296696" w:rsidRDefault="001C49F3" w:rsidP="001C49F3">
      <w:pPr>
        <w:spacing w:after="60" w:line="360" w:lineRule="auto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 xml:space="preserve">A stool sample will be collected from all babies enrolled in the DIAMOND trial at 10 days of age (or the next bowel motion if not open on day 10): </w:t>
      </w:r>
    </w:p>
    <w:p w14:paraId="52062314" w14:textId="77777777" w:rsidR="001C49F3" w:rsidRPr="00296696" w:rsidRDefault="001C49F3" w:rsidP="001C49F3">
      <w:pPr>
        <w:pStyle w:val="ListParagraph"/>
        <w:numPr>
          <w:ilvl w:val="0"/>
          <w:numId w:val="1"/>
        </w:numPr>
        <w:spacing w:after="60" w:line="480" w:lineRule="auto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 xml:space="preserve">Two stool samples will be collected from the same dirty nappy within 15 minutes of passage (or at the time of the nearest cares). </w:t>
      </w:r>
    </w:p>
    <w:p w14:paraId="507CA229" w14:textId="77777777" w:rsidR="00643089" w:rsidRPr="00296696" w:rsidRDefault="00C57D23" w:rsidP="001C49F3">
      <w:pPr>
        <w:pStyle w:val="ListParagraph"/>
        <w:numPr>
          <w:ilvl w:val="0"/>
          <w:numId w:val="1"/>
        </w:numPr>
        <w:spacing w:after="60" w:line="480" w:lineRule="auto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  <w:noProof/>
          <w:lang w:val="en-MY" w:eastAsia="zh-CN"/>
        </w:rPr>
        <w:drawing>
          <wp:anchor distT="0" distB="0" distL="114300" distR="114300" simplePos="0" relativeHeight="251657216" behindDoc="1" locked="0" layoutInCell="1" allowOverlap="1" wp14:anchorId="60004FCA" wp14:editId="0701E269">
            <wp:simplePos x="0" y="0"/>
            <wp:positionH relativeFrom="column">
              <wp:posOffset>4933950</wp:posOffset>
            </wp:positionH>
            <wp:positionV relativeFrom="paragraph">
              <wp:posOffset>15240</wp:posOffset>
            </wp:positionV>
            <wp:extent cx="1981200" cy="1736090"/>
            <wp:effectExtent l="0" t="0" r="0" b="0"/>
            <wp:wrapTight wrapText="bothSides">
              <wp:wrapPolygon edited="0">
                <wp:start x="0" y="0"/>
                <wp:lineTo x="0" y="21331"/>
                <wp:lineTo x="21392" y="21331"/>
                <wp:lineTo x="2139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ith\AppData\Local\Microsoft\Windows\INetCache\Content.Word\20170406_134658_resiz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96" b="24056"/>
                    <a:stretch/>
                  </pic:blipFill>
                  <pic:spPr bwMode="auto">
                    <a:xfrm>
                      <a:off x="0" y="0"/>
                      <a:ext cx="1981200" cy="173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96696">
        <w:rPr>
          <w:rFonts w:ascii="Times New Roman" w:hAnsi="Times New Roman"/>
        </w:rPr>
        <w:t xml:space="preserve"> The first sample will</w:t>
      </w:r>
      <w:r w:rsidR="001C49F3" w:rsidRPr="00296696">
        <w:rPr>
          <w:rFonts w:ascii="Times New Roman" w:hAnsi="Times New Roman"/>
        </w:rPr>
        <w:t xml:space="preserve"> be collected </w:t>
      </w:r>
      <w:r w:rsidR="001C49F3" w:rsidRPr="00296696">
        <w:rPr>
          <w:rFonts w:ascii="Times New Roman" w:eastAsia="Calibri" w:hAnsi="Times New Roman"/>
          <w:lang w:val="en-NZ"/>
        </w:rPr>
        <w:t xml:space="preserve">using the RNAlater® </w:t>
      </w:r>
      <w:r w:rsidR="00717F8B" w:rsidRPr="00296696">
        <w:rPr>
          <w:rFonts w:ascii="Times New Roman" w:eastAsia="Calibri" w:hAnsi="Times New Roman"/>
          <w:lang w:val="en-NZ"/>
        </w:rPr>
        <w:t>white faeces cup lid</w:t>
      </w:r>
      <w:r w:rsidR="001C49F3" w:rsidRPr="00296696">
        <w:rPr>
          <w:rFonts w:ascii="Times New Roman" w:eastAsia="Calibri" w:hAnsi="Times New Roman"/>
          <w:lang w:val="en-NZ"/>
        </w:rPr>
        <w:t xml:space="preserve"> (white top</w:t>
      </w:r>
      <w:r w:rsidR="00717F8B" w:rsidRPr="00296696">
        <w:rPr>
          <w:rFonts w:ascii="Times New Roman" w:eastAsia="Calibri" w:hAnsi="Times New Roman"/>
          <w:lang w:val="en-NZ"/>
        </w:rPr>
        <w:t xml:space="preserve"> with RNA in black pen on top</w:t>
      </w:r>
      <w:r w:rsidR="001C49F3" w:rsidRPr="00296696">
        <w:rPr>
          <w:rFonts w:ascii="Times New Roman" w:eastAsia="Calibri" w:hAnsi="Times New Roman"/>
          <w:lang w:val="en-NZ"/>
        </w:rPr>
        <w:t>)</w:t>
      </w:r>
      <w:r w:rsidR="00717F8B" w:rsidRPr="00296696">
        <w:rPr>
          <w:rFonts w:ascii="Times New Roman" w:eastAsia="Calibri" w:hAnsi="Times New Roman"/>
          <w:lang w:val="en-NZ"/>
        </w:rPr>
        <w:t>, scrape 1 scoop</w:t>
      </w:r>
      <w:r w:rsidR="001C49F3" w:rsidRPr="00296696">
        <w:rPr>
          <w:rFonts w:ascii="Times New Roman" w:eastAsia="Calibri" w:hAnsi="Times New Roman"/>
          <w:lang w:val="en-NZ"/>
        </w:rPr>
        <w:t xml:space="preserve"> directly from stool in the nappy, </w:t>
      </w:r>
      <w:r w:rsidR="00990F9A" w:rsidRPr="00296696">
        <w:rPr>
          <w:rFonts w:ascii="Times New Roman" w:eastAsia="Calibri" w:hAnsi="Times New Roman"/>
          <w:lang w:val="en-NZ"/>
        </w:rPr>
        <w:t>tightly screw on cap and shake</w:t>
      </w:r>
      <w:r w:rsidR="001C49F3" w:rsidRPr="00296696">
        <w:rPr>
          <w:rFonts w:ascii="Times New Roman" w:eastAsia="Calibri" w:hAnsi="Times New Roman"/>
          <w:lang w:val="en-NZ"/>
        </w:rPr>
        <w:t xml:space="preserve"> vigorously 10 times to ensure sample well mixed with solution. </w:t>
      </w:r>
    </w:p>
    <w:p w14:paraId="5865EE50" w14:textId="77777777" w:rsidR="001C49F3" w:rsidRPr="00296696" w:rsidRDefault="00C57D23" w:rsidP="001C49F3">
      <w:pPr>
        <w:pStyle w:val="ListParagraph"/>
        <w:numPr>
          <w:ilvl w:val="0"/>
          <w:numId w:val="1"/>
        </w:numPr>
        <w:spacing w:after="60" w:line="480" w:lineRule="auto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  <w:noProof/>
          <w:lang w:val="en-MY" w:eastAsia="zh-CN"/>
        </w:rPr>
        <w:drawing>
          <wp:anchor distT="0" distB="0" distL="114300" distR="114300" simplePos="0" relativeHeight="251659264" behindDoc="1" locked="0" layoutInCell="1" allowOverlap="1" wp14:anchorId="6E578A71" wp14:editId="2F670903">
            <wp:simplePos x="0" y="0"/>
            <wp:positionH relativeFrom="column">
              <wp:posOffset>5362575</wp:posOffset>
            </wp:positionH>
            <wp:positionV relativeFrom="paragraph">
              <wp:posOffset>941070</wp:posOffset>
            </wp:positionV>
            <wp:extent cx="1445260" cy="1437005"/>
            <wp:effectExtent l="19050" t="19050" r="21590" b="10795"/>
            <wp:wrapTight wrapText="bothSides">
              <wp:wrapPolygon edited="0">
                <wp:start x="-285" y="-286"/>
                <wp:lineTo x="-285" y="21476"/>
                <wp:lineTo x="21638" y="21476"/>
                <wp:lineTo x="21638" y="-286"/>
                <wp:lineTo x="-285" y="-286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ith\AppData\Local\Microsoft\Windows\INetCache\Content.Word\20170406_134658_resiz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71" t="5038" r="6735" b="6801"/>
                    <a:stretch/>
                  </pic:blipFill>
                  <pic:spPr bwMode="auto">
                    <a:xfrm>
                      <a:off x="0" y="0"/>
                      <a:ext cx="1445260" cy="14370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49F3" w:rsidRPr="00296696">
        <w:rPr>
          <w:rFonts w:ascii="Times New Roman" w:hAnsi="Times New Roman"/>
        </w:rPr>
        <w:t xml:space="preserve">The second sample will be collected </w:t>
      </w:r>
      <w:r w:rsidR="001C49F3" w:rsidRPr="00296696">
        <w:rPr>
          <w:rFonts w:ascii="Times New Roman" w:eastAsia="Calibri" w:hAnsi="Times New Roman"/>
          <w:lang w:val="en-NZ"/>
        </w:rPr>
        <w:t xml:space="preserve">using the white faeces cup lid, scrape </w:t>
      </w:r>
      <w:r w:rsidR="00E14141" w:rsidRPr="00296696">
        <w:rPr>
          <w:rFonts w:ascii="Times New Roman" w:eastAsia="Calibri" w:hAnsi="Times New Roman"/>
          <w:lang w:val="en-NZ"/>
        </w:rPr>
        <w:t>the remaining faeces (up to ½ of the tube)</w:t>
      </w:r>
      <w:r w:rsidR="001C49F3" w:rsidRPr="00296696">
        <w:rPr>
          <w:rFonts w:ascii="Times New Roman" w:eastAsia="Calibri" w:hAnsi="Times New Roman"/>
          <w:lang w:val="en-NZ"/>
        </w:rPr>
        <w:t xml:space="preserve"> from the same dirty nappy as the RNAlater® sample and tightly screw lid back on. </w:t>
      </w:r>
    </w:p>
    <w:p w14:paraId="597450B9" w14:textId="77777777" w:rsidR="00C57D23" w:rsidRPr="00296696" w:rsidRDefault="00C57D23" w:rsidP="001C49F3">
      <w:pPr>
        <w:pStyle w:val="ListParagraph"/>
        <w:numPr>
          <w:ilvl w:val="0"/>
          <w:numId w:val="1"/>
        </w:numPr>
        <w:spacing w:after="60" w:line="480" w:lineRule="auto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 xml:space="preserve">Standard amount of stool collected is show in the picture. </w:t>
      </w:r>
    </w:p>
    <w:p w14:paraId="5E49A4FE" w14:textId="77777777" w:rsidR="001C49F3" w:rsidRPr="00296696" w:rsidRDefault="00717F8B" w:rsidP="001C49F3">
      <w:pPr>
        <w:pStyle w:val="ListParagraph"/>
        <w:numPr>
          <w:ilvl w:val="0"/>
          <w:numId w:val="1"/>
        </w:numPr>
        <w:spacing w:after="60" w:line="480" w:lineRule="auto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eastAsia="Calibri" w:hAnsi="Times New Roman"/>
          <w:lang w:val="en-NZ"/>
        </w:rPr>
        <w:t>Fill in the l</w:t>
      </w:r>
      <w:r w:rsidR="001C49F3" w:rsidRPr="00296696">
        <w:rPr>
          <w:rFonts w:ascii="Times New Roman" w:eastAsia="Calibri" w:hAnsi="Times New Roman"/>
          <w:lang w:val="en-NZ"/>
        </w:rPr>
        <w:t>abel</w:t>
      </w:r>
      <w:r w:rsidRPr="00296696">
        <w:rPr>
          <w:rFonts w:ascii="Times New Roman" w:eastAsia="Calibri" w:hAnsi="Times New Roman"/>
          <w:lang w:val="en-NZ"/>
        </w:rPr>
        <w:t xml:space="preserve"> on</w:t>
      </w:r>
      <w:r w:rsidR="001C49F3" w:rsidRPr="00296696">
        <w:rPr>
          <w:rFonts w:ascii="Times New Roman" w:eastAsia="Calibri" w:hAnsi="Times New Roman"/>
          <w:lang w:val="en-NZ"/>
        </w:rPr>
        <w:t xml:space="preserve"> both samples be sure to</w:t>
      </w:r>
      <w:r w:rsidRPr="00296696">
        <w:rPr>
          <w:rFonts w:ascii="Times New Roman" w:eastAsia="Calibri" w:hAnsi="Times New Roman"/>
          <w:lang w:val="en-NZ"/>
        </w:rPr>
        <w:t xml:space="preserve"> correctly</w:t>
      </w:r>
      <w:r w:rsidR="001C49F3" w:rsidRPr="00296696">
        <w:rPr>
          <w:rFonts w:ascii="Times New Roman" w:eastAsia="Calibri" w:hAnsi="Times New Roman"/>
          <w:lang w:val="en-NZ"/>
        </w:rPr>
        <w:t xml:space="preserve"> include study ID number, date and time of sample.</w:t>
      </w:r>
    </w:p>
    <w:p w14:paraId="4A4B91AB" w14:textId="77777777" w:rsidR="001C49F3" w:rsidRPr="00296696" w:rsidRDefault="001C49F3" w:rsidP="001C49F3">
      <w:pPr>
        <w:pStyle w:val="ListParagraph"/>
        <w:numPr>
          <w:ilvl w:val="0"/>
          <w:numId w:val="1"/>
        </w:numPr>
        <w:spacing w:after="60" w:line="480" w:lineRule="auto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eastAsia="Calibri" w:hAnsi="Times New Roman"/>
          <w:lang w:val="en-NZ"/>
        </w:rPr>
        <w:t xml:space="preserve">Place both samples into the same biohazard bag and place </w:t>
      </w:r>
      <w:r w:rsidRPr="00296696">
        <w:rPr>
          <w:rFonts w:ascii="Times New Roman" w:hAnsi="Times New Roman"/>
        </w:rPr>
        <w:t>immediately into the DIAMOND freezer (-20</w:t>
      </w:r>
      <w:r w:rsidRPr="00296696">
        <w:rPr>
          <w:rFonts w:ascii="Times New Roman" w:hAnsi="Times New Roman"/>
          <w:vertAlign w:val="superscript"/>
        </w:rPr>
        <w:t>o</w:t>
      </w:r>
      <w:r w:rsidRPr="00296696">
        <w:rPr>
          <w:rFonts w:ascii="Times New Roman" w:hAnsi="Times New Roman"/>
        </w:rPr>
        <w:t xml:space="preserve"> C):</w:t>
      </w:r>
    </w:p>
    <w:p w14:paraId="50202E74" w14:textId="77777777" w:rsidR="001C49F3" w:rsidRPr="00296696" w:rsidRDefault="001C49F3" w:rsidP="001C49F3">
      <w:pPr>
        <w:pStyle w:val="ListParagraph"/>
        <w:numPr>
          <w:ilvl w:val="1"/>
          <w:numId w:val="1"/>
        </w:numPr>
        <w:spacing w:after="60" w:line="480" w:lineRule="auto"/>
        <w:ind w:left="1276" w:hanging="283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>At Auckland Neonatal Unit this is located in the blood gas room</w:t>
      </w:r>
    </w:p>
    <w:p w14:paraId="7DA2F01A" w14:textId="77777777" w:rsidR="001E342C" w:rsidRPr="00296696" w:rsidRDefault="001C49F3" w:rsidP="001E342C">
      <w:pPr>
        <w:pStyle w:val="ListParagraph"/>
        <w:numPr>
          <w:ilvl w:val="1"/>
          <w:numId w:val="1"/>
        </w:numPr>
        <w:spacing w:after="60" w:line="480" w:lineRule="auto"/>
        <w:ind w:left="1276" w:hanging="283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>At Middlemore Neonatal Unit this is located in the sluice room on level 2</w:t>
      </w:r>
    </w:p>
    <w:p w14:paraId="6EE21F16" w14:textId="77777777" w:rsidR="001E342C" w:rsidRPr="00296696" w:rsidRDefault="001E342C" w:rsidP="001E342C">
      <w:pPr>
        <w:pStyle w:val="ListParagraph"/>
        <w:numPr>
          <w:ilvl w:val="1"/>
          <w:numId w:val="1"/>
        </w:numPr>
        <w:spacing w:after="60" w:line="480" w:lineRule="auto"/>
        <w:ind w:left="1276" w:hanging="283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 xml:space="preserve">At North Shore Hospital this is located in the sluice room </w:t>
      </w:r>
    </w:p>
    <w:p w14:paraId="73CF82C1" w14:textId="77777777" w:rsidR="001E342C" w:rsidRPr="00296696" w:rsidRDefault="001E342C" w:rsidP="001E342C">
      <w:pPr>
        <w:pStyle w:val="ListParagraph"/>
        <w:numPr>
          <w:ilvl w:val="1"/>
          <w:numId w:val="1"/>
        </w:numPr>
        <w:spacing w:after="60" w:line="480" w:lineRule="auto"/>
        <w:ind w:left="1276" w:hanging="283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 xml:space="preserve">At Waitakere Hospital this is located in the sluice room </w:t>
      </w:r>
    </w:p>
    <w:p w14:paraId="7AD81860" w14:textId="77777777" w:rsidR="001C49F3" w:rsidRPr="00296696" w:rsidRDefault="001C49F3" w:rsidP="001C49F3">
      <w:pPr>
        <w:pStyle w:val="ListParagraph"/>
        <w:numPr>
          <w:ilvl w:val="0"/>
          <w:numId w:val="1"/>
        </w:numPr>
        <w:spacing w:after="60" w:line="480" w:lineRule="auto"/>
        <w:contextualSpacing w:val="0"/>
        <w:jc w:val="both"/>
        <w:rPr>
          <w:rFonts w:ascii="Times New Roman" w:hAnsi="Times New Roman"/>
        </w:rPr>
      </w:pPr>
      <w:r w:rsidRPr="00296696">
        <w:rPr>
          <w:rFonts w:ascii="Times New Roman" w:hAnsi="Times New Roman"/>
        </w:rPr>
        <w:t xml:space="preserve">The </w:t>
      </w:r>
      <w:r w:rsidR="00FD46B9" w:rsidRPr="00296696">
        <w:rPr>
          <w:rFonts w:ascii="Times New Roman" w:hAnsi="Times New Roman"/>
        </w:rPr>
        <w:t>samples will need to transport</w:t>
      </w:r>
      <w:r w:rsidRPr="00296696">
        <w:rPr>
          <w:rFonts w:ascii="Times New Roman" w:hAnsi="Times New Roman"/>
        </w:rPr>
        <w:t xml:space="preserve"> to the Liggins Institute lab with 1 – 2 days of collection on cold chain transport this will be </w:t>
      </w:r>
      <w:r w:rsidR="00FD46B9" w:rsidRPr="00296696">
        <w:rPr>
          <w:rFonts w:ascii="Times New Roman" w:hAnsi="Times New Roman"/>
        </w:rPr>
        <w:t>organized</w:t>
      </w:r>
      <w:r w:rsidRPr="00296696">
        <w:rPr>
          <w:rFonts w:ascii="Times New Roman" w:hAnsi="Times New Roman"/>
        </w:rPr>
        <w:t xml:space="preserve"> by the research team.  </w:t>
      </w:r>
    </w:p>
    <w:p w14:paraId="4F2C1B3A" w14:textId="77777777" w:rsidR="005536C4" w:rsidRPr="00296696" w:rsidRDefault="005536C4" w:rsidP="001C49F3">
      <w:pPr>
        <w:spacing w:line="480" w:lineRule="auto"/>
        <w:rPr>
          <w:rFonts w:ascii="Times New Roman" w:hAnsi="Times New Roman"/>
        </w:rPr>
      </w:pPr>
    </w:p>
    <w:sectPr w:rsidR="005536C4" w:rsidRPr="00296696" w:rsidSect="00717F8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C48B2A8"/>
    <w:multiLevelType w:val="hybridMultilevel"/>
    <w:tmpl w:val="0E37C632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9E20586"/>
    <w:multiLevelType w:val="hybridMultilevel"/>
    <w:tmpl w:val="37E2623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49F3"/>
    <w:rsid w:val="000E650E"/>
    <w:rsid w:val="001B0510"/>
    <w:rsid w:val="001C49F3"/>
    <w:rsid w:val="001E342C"/>
    <w:rsid w:val="0021621E"/>
    <w:rsid w:val="0024603A"/>
    <w:rsid w:val="00296696"/>
    <w:rsid w:val="002C3963"/>
    <w:rsid w:val="005536C4"/>
    <w:rsid w:val="005A634E"/>
    <w:rsid w:val="005C4A12"/>
    <w:rsid w:val="00643089"/>
    <w:rsid w:val="00717F8B"/>
    <w:rsid w:val="00917AA3"/>
    <w:rsid w:val="00990F9A"/>
    <w:rsid w:val="009C3F27"/>
    <w:rsid w:val="00A70410"/>
    <w:rsid w:val="00C26830"/>
    <w:rsid w:val="00C57D23"/>
    <w:rsid w:val="00E14141"/>
    <w:rsid w:val="00E37AB6"/>
    <w:rsid w:val="00FD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E75CE"/>
  <w15:docId w15:val="{64770EA8-6345-4032-A586-E959A5567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9F3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49F3"/>
    <w:pPr>
      <w:ind w:left="720"/>
      <w:contextualSpacing/>
    </w:pPr>
  </w:style>
  <w:style w:type="paragraph" w:customStyle="1" w:styleId="Default">
    <w:name w:val="Default"/>
    <w:rsid w:val="001E342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18906A5-557A-4368-A6B1-238530258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th</dc:creator>
  <cp:keywords/>
  <dc:description/>
  <cp:lastModifiedBy>Clara Chong</cp:lastModifiedBy>
  <cp:revision>12</cp:revision>
  <cp:lastPrinted>2017-04-07T00:41:00Z</cp:lastPrinted>
  <dcterms:created xsi:type="dcterms:W3CDTF">2017-04-05T20:47:00Z</dcterms:created>
  <dcterms:modified xsi:type="dcterms:W3CDTF">2020-07-27T05:32:00Z</dcterms:modified>
</cp:coreProperties>
</file>